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26993" w14:textId="2236A079" w:rsidR="00F56493" w:rsidRPr="0096748E" w:rsidRDefault="008648D0">
      <w:pPr>
        <w:rPr>
          <w:b/>
          <w:sz w:val="22"/>
        </w:rPr>
      </w:pPr>
      <w:r w:rsidRPr="0096748E">
        <w:rPr>
          <w:b/>
          <w:sz w:val="22"/>
        </w:rPr>
        <w:t>Supplementary file 3</w:t>
      </w:r>
    </w:p>
    <w:tbl>
      <w:tblPr>
        <w:tblStyle w:val="TableGrid1"/>
        <w:tblpPr w:leftFromText="141" w:rightFromText="141" w:vertAnchor="text" w:horzAnchor="page" w:tblpX="1841" w:tblpY="378"/>
        <w:tblW w:w="12900" w:type="dxa"/>
        <w:tblLayout w:type="fixed"/>
        <w:tblLook w:val="04A0" w:firstRow="1" w:lastRow="0" w:firstColumn="1" w:lastColumn="0" w:noHBand="0" w:noVBand="1"/>
      </w:tblPr>
      <w:tblGrid>
        <w:gridCol w:w="943"/>
        <w:gridCol w:w="1087"/>
        <w:gridCol w:w="1087"/>
        <w:gridCol w:w="1087"/>
        <w:gridCol w:w="1087"/>
        <w:gridCol w:w="1088"/>
        <w:gridCol w:w="425"/>
        <w:gridCol w:w="1219"/>
        <w:gridCol w:w="1333"/>
        <w:gridCol w:w="1276"/>
        <w:gridCol w:w="1134"/>
        <w:gridCol w:w="1134"/>
      </w:tblGrid>
      <w:tr w:rsidR="00BD39A8" w:rsidRPr="0096748E" w14:paraId="7D46904E" w14:textId="77777777" w:rsidTr="00F54A73">
        <w:trPr>
          <w:cantSplit/>
          <w:trHeight w:val="413"/>
        </w:trPr>
        <w:tc>
          <w:tcPr>
            <w:tcW w:w="12900" w:type="dxa"/>
            <w:gridSpan w:val="12"/>
            <w:tcBorders>
              <w:top w:val="nil"/>
              <w:left w:val="nil"/>
              <w:right w:val="nil"/>
            </w:tcBorders>
          </w:tcPr>
          <w:p w14:paraId="1B0A82BF" w14:textId="77777777" w:rsidR="00BD39A8" w:rsidRPr="0096748E" w:rsidRDefault="00BD39A8" w:rsidP="00F54A73">
            <w:pPr>
              <w:spacing w:before="60" w:after="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S1 </w:t>
            </w:r>
            <w:r w:rsidRPr="0096748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Estimates of within popula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sub>
              </m:sSub>
            </m:oMath>
            <w:r w:rsidRPr="0096748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t generation 10, across different sample sizes and SNP densities </w:t>
            </w:r>
          </w:p>
        </w:tc>
      </w:tr>
      <w:tr w:rsidR="00BD39A8" w:rsidRPr="0096748E" w14:paraId="04B4C64E" w14:textId="77777777" w:rsidTr="00CD5660">
        <w:trPr>
          <w:cantSplit/>
          <w:trHeight w:val="389"/>
        </w:trPr>
        <w:tc>
          <w:tcPr>
            <w:tcW w:w="943" w:type="dxa"/>
            <w:vMerge w:val="restart"/>
            <w:tcBorders>
              <w:left w:val="nil"/>
              <w:right w:val="nil"/>
            </w:tcBorders>
            <w:vAlign w:val="center"/>
          </w:tcPr>
          <w:p w14:paraId="171B0603" w14:textId="77777777" w:rsidR="00BD39A8" w:rsidRPr="0096748E" w:rsidRDefault="00BD39A8" w:rsidP="00F54A73">
            <w:pPr>
              <w:spacing w:before="60" w:after="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748E">
              <w:rPr>
                <w:rFonts w:ascii="Times New Roman" w:hAnsi="Times New Roman" w:cs="Times New Roman"/>
                <w:b/>
                <w:lang w:val="en-US"/>
              </w:rPr>
              <w:t>SNP density</w:t>
            </w:r>
          </w:p>
        </w:tc>
        <w:tc>
          <w:tcPr>
            <w:tcW w:w="5436" w:type="dxa"/>
            <w:gridSpan w:val="5"/>
            <w:tcBorders>
              <w:left w:val="nil"/>
              <w:right w:val="nil"/>
            </w:tcBorders>
          </w:tcPr>
          <w:p w14:paraId="02C2565E" w14:textId="77777777" w:rsidR="00BD39A8" w:rsidRPr="0096748E" w:rsidRDefault="00BD39A8" w:rsidP="00F54A73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748E">
              <w:rPr>
                <w:rFonts w:ascii="Times New Roman" w:hAnsi="Times New Roman" w:cs="Times New Roman"/>
                <w:b/>
                <w:lang w:val="en-US"/>
              </w:rPr>
              <w:t>Without pedigree (generation 10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4780D3E" w14:textId="77777777" w:rsidR="00BD39A8" w:rsidRPr="0096748E" w:rsidRDefault="00BD39A8" w:rsidP="00F54A73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096" w:type="dxa"/>
            <w:gridSpan w:val="5"/>
            <w:tcBorders>
              <w:left w:val="nil"/>
              <w:right w:val="nil"/>
            </w:tcBorders>
          </w:tcPr>
          <w:p w14:paraId="3CA0ED1A" w14:textId="77777777" w:rsidR="00BD39A8" w:rsidRPr="0096748E" w:rsidRDefault="00BD39A8" w:rsidP="00F54A73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748E">
              <w:rPr>
                <w:rFonts w:ascii="Times New Roman" w:hAnsi="Times New Roman" w:cs="Times New Roman"/>
                <w:b/>
                <w:lang w:val="en-US"/>
              </w:rPr>
              <w:t>With pedigree (generation 10)</w:t>
            </w:r>
          </w:p>
        </w:tc>
      </w:tr>
      <w:tr w:rsidR="00BD39A8" w:rsidRPr="0096748E" w14:paraId="4F4E4C5D" w14:textId="77777777" w:rsidTr="00F54A73">
        <w:trPr>
          <w:cantSplit/>
          <w:trHeight w:val="401"/>
        </w:trPr>
        <w:tc>
          <w:tcPr>
            <w:tcW w:w="9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28593B" w14:textId="77777777" w:rsidR="00BD39A8" w:rsidRPr="0096748E" w:rsidRDefault="00BD39A8" w:rsidP="00F54A73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57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74F3FD6E" w14:textId="77777777" w:rsidR="00BD39A8" w:rsidRPr="0096748E" w:rsidRDefault="00BD39A8" w:rsidP="00F54A73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748E">
              <w:rPr>
                <w:rFonts w:ascii="Times New Roman" w:hAnsi="Times New Roman" w:cs="Times New Roman"/>
                <w:b/>
                <w:lang w:val="en-US"/>
              </w:rPr>
              <w:t>Sample size</w:t>
            </w:r>
          </w:p>
        </w:tc>
      </w:tr>
      <w:tr w:rsidR="00BD39A8" w:rsidRPr="0096748E" w14:paraId="5397C658" w14:textId="77777777" w:rsidTr="00F54A73">
        <w:trPr>
          <w:cantSplit/>
          <w:trHeight w:hRule="exact" w:val="390"/>
        </w:trPr>
        <w:tc>
          <w:tcPr>
            <w:tcW w:w="943" w:type="dxa"/>
            <w:tcBorders>
              <w:left w:val="nil"/>
              <w:bottom w:val="nil"/>
              <w:right w:val="nil"/>
            </w:tcBorders>
            <w:vAlign w:val="center"/>
          </w:tcPr>
          <w:p w14:paraId="09D458BD" w14:textId="77777777" w:rsidR="00BD39A8" w:rsidRPr="0096748E" w:rsidRDefault="00BD39A8" w:rsidP="00F54A73">
            <w:pPr>
              <w:spacing w:before="120" w:after="120" w:line="259" w:lineRule="auto"/>
              <w:rPr>
                <w:lang w:val="en-US"/>
              </w:rPr>
            </w:pP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D130B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0524E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50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254DA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0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DF2DB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500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AA9638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0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4E51F14E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32D0E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44541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1C048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A52B0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2FD2F" w14:textId="77777777" w:rsidR="00BD39A8" w:rsidRPr="0096748E" w:rsidRDefault="00BD39A8" w:rsidP="00F54A73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00</w:t>
            </w:r>
          </w:p>
        </w:tc>
      </w:tr>
      <w:tr w:rsidR="00F54A73" w:rsidRPr="0096748E" w14:paraId="18FB1C3C" w14:textId="77777777" w:rsidTr="00F54A73">
        <w:trPr>
          <w:cantSplit/>
          <w:trHeight w:hRule="exact" w:val="510"/>
        </w:trPr>
        <w:tc>
          <w:tcPr>
            <w:tcW w:w="943" w:type="dxa"/>
            <w:tcBorders>
              <w:left w:val="nil"/>
              <w:bottom w:val="nil"/>
              <w:right w:val="nil"/>
            </w:tcBorders>
            <w:vAlign w:val="center"/>
          </w:tcPr>
          <w:p w14:paraId="00A108BF" w14:textId="77777777" w:rsidR="00F54A73" w:rsidRPr="0096748E" w:rsidRDefault="00F54A73" w:rsidP="00F54A73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720k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934A5" w14:textId="77777777" w:rsidR="00F54A73" w:rsidRPr="0096748E" w:rsidRDefault="00F54A73" w:rsidP="00F54A73">
            <w:pPr>
              <w:jc w:val="center"/>
            </w:pPr>
            <w:r w:rsidRPr="0096748E">
              <w:t>488 (335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56CB0" w14:textId="77777777" w:rsidR="00F54A73" w:rsidRPr="0096748E" w:rsidRDefault="00F54A73" w:rsidP="00F54A73">
            <w:pPr>
              <w:jc w:val="center"/>
            </w:pPr>
            <w:r w:rsidRPr="0096748E">
              <w:t>309 (34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7A3EE" w14:textId="77777777" w:rsidR="00F54A73" w:rsidRPr="0096748E" w:rsidRDefault="00F54A73" w:rsidP="00F54A73">
            <w:pPr>
              <w:jc w:val="center"/>
            </w:pPr>
            <w:r w:rsidRPr="0096748E">
              <w:t>301 (18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8D561" w14:textId="77777777" w:rsidR="00F54A73" w:rsidRPr="0096748E" w:rsidRDefault="00F54A73" w:rsidP="00F54A73">
            <w:pPr>
              <w:jc w:val="center"/>
            </w:pPr>
            <w:r w:rsidRPr="0096748E">
              <w:t>299 (6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E9DB6" w14:textId="77777777" w:rsidR="00F54A73" w:rsidRPr="0096748E" w:rsidRDefault="00F54A73" w:rsidP="00F54A73">
            <w:pPr>
              <w:jc w:val="center"/>
            </w:pPr>
            <w:r w:rsidRPr="0096748E">
              <w:t>299 (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4727" w14:textId="77777777" w:rsidR="00F54A73" w:rsidRPr="0096748E" w:rsidRDefault="00F54A73" w:rsidP="00F54A7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77CB5" w14:textId="7DD3AEBB" w:rsidR="00F54A73" w:rsidRPr="0096748E" w:rsidRDefault="00F54A73" w:rsidP="00F54A73">
            <w:pPr>
              <w:jc w:val="center"/>
            </w:pPr>
            <w:r w:rsidRPr="0096748E">
              <w:t>1307 (499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807EB" w14:textId="568B8553" w:rsidR="00F54A73" w:rsidRPr="0096748E" w:rsidRDefault="00F54A73" w:rsidP="00F54A73">
            <w:pPr>
              <w:jc w:val="center"/>
            </w:pPr>
            <w:r w:rsidRPr="0096748E">
              <w:t>1288  (17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485E3" w14:textId="43B35E65" w:rsidR="00F54A73" w:rsidRPr="0096748E" w:rsidRDefault="00F54A73" w:rsidP="00F54A73">
            <w:pPr>
              <w:jc w:val="center"/>
            </w:pPr>
            <w:r w:rsidRPr="0096748E">
              <w:t>1331 (1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0FBD4" w14:textId="5E5796AC" w:rsidR="00F54A73" w:rsidRPr="0096748E" w:rsidRDefault="00F54A73" w:rsidP="00F54A73">
            <w:pPr>
              <w:jc w:val="center"/>
            </w:pPr>
            <w:r w:rsidRPr="0096748E">
              <w:t>1371 (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9CDDB" w14:textId="78483DAC" w:rsidR="00F54A73" w:rsidRPr="0096748E" w:rsidRDefault="00F54A73" w:rsidP="00F54A73">
            <w:pPr>
              <w:jc w:val="center"/>
            </w:pPr>
            <w:r w:rsidRPr="0096748E">
              <w:t>1390 (58)</w:t>
            </w:r>
          </w:p>
        </w:tc>
      </w:tr>
      <w:tr w:rsidR="00F54A73" w:rsidRPr="0096748E" w14:paraId="5A7CF1A9" w14:textId="77777777" w:rsidTr="00F54A73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DCD2" w14:textId="77777777" w:rsidR="00F54A73" w:rsidRPr="0096748E" w:rsidRDefault="00F54A73" w:rsidP="00F54A73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360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58E1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487 (33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7B7D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09 (3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5CC1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01 (1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12A2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9 (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A55E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9 (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0327" w14:textId="77777777" w:rsidR="00F54A73" w:rsidRPr="0096748E" w:rsidRDefault="00F54A73" w:rsidP="00F54A7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E0B0" w14:textId="5722386F" w:rsidR="00F54A73" w:rsidRPr="0096748E" w:rsidRDefault="00F54A73" w:rsidP="00F54A73">
            <w:pPr>
              <w:jc w:val="center"/>
            </w:pPr>
            <w:r w:rsidRPr="0096748E">
              <w:t>1306 (49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7A9B" w14:textId="6B82DD78" w:rsidR="00F54A73" w:rsidRPr="0096748E" w:rsidRDefault="00F54A73" w:rsidP="00F54A73">
            <w:pPr>
              <w:jc w:val="center"/>
            </w:pPr>
            <w:r w:rsidRPr="0096748E">
              <w:t>1286 (1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6EC4" w14:textId="3952E813" w:rsidR="00F54A73" w:rsidRPr="0096748E" w:rsidRDefault="00F54A73" w:rsidP="00F54A73">
            <w:pPr>
              <w:jc w:val="center"/>
            </w:pPr>
            <w:r w:rsidRPr="0096748E">
              <w:t>1329 (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229A" w14:textId="189C61CE" w:rsidR="00F54A73" w:rsidRPr="0096748E" w:rsidRDefault="00F54A73" w:rsidP="00F54A73">
            <w:pPr>
              <w:jc w:val="center"/>
            </w:pPr>
            <w:r w:rsidRPr="0096748E">
              <w:t>1370 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6023" w14:textId="6A9FD8C1" w:rsidR="00F54A73" w:rsidRPr="0096748E" w:rsidRDefault="00F54A73" w:rsidP="00F54A73">
            <w:pPr>
              <w:jc w:val="center"/>
            </w:pPr>
            <w:r w:rsidRPr="0096748E">
              <w:t>1389 (57)</w:t>
            </w:r>
          </w:p>
        </w:tc>
      </w:tr>
      <w:tr w:rsidR="00F54A73" w:rsidRPr="0096748E" w14:paraId="55782C24" w14:textId="77777777" w:rsidTr="00F54A73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BD29" w14:textId="77777777" w:rsidR="00F54A73" w:rsidRPr="0096748E" w:rsidRDefault="00F54A73" w:rsidP="00F54A73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180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7C6D" w14:textId="77777777" w:rsidR="00F54A73" w:rsidRPr="0096748E" w:rsidRDefault="00F54A73" w:rsidP="00F54A73">
            <w:pPr>
              <w:jc w:val="center"/>
            </w:pPr>
            <w:r w:rsidRPr="0096748E">
              <w:t>485 (33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33B9" w14:textId="77777777" w:rsidR="00F54A73" w:rsidRPr="0096748E" w:rsidRDefault="00F54A73" w:rsidP="00F54A73">
            <w:pPr>
              <w:jc w:val="center"/>
            </w:pPr>
            <w:r w:rsidRPr="0096748E">
              <w:t>308  (3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F6AF" w14:textId="77777777" w:rsidR="00F54A73" w:rsidRPr="0096748E" w:rsidRDefault="00F54A73" w:rsidP="00F54A73">
            <w:pPr>
              <w:jc w:val="center"/>
            </w:pPr>
            <w:r w:rsidRPr="0096748E">
              <w:t>301 (1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4D12" w14:textId="77777777" w:rsidR="00F54A73" w:rsidRPr="0096748E" w:rsidRDefault="00F54A73" w:rsidP="00F54A73">
            <w:pPr>
              <w:jc w:val="center"/>
            </w:pPr>
            <w:r w:rsidRPr="0096748E">
              <w:t>299 (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9FE8" w14:textId="77777777" w:rsidR="00F54A73" w:rsidRPr="0096748E" w:rsidRDefault="00F54A73" w:rsidP="00F54A73">
            <w:pPr>
              <w:jc w:val="center"/>
            </w:pPr>
            <w:r w:rsidRPr="0096748E">
              <w:t>298 (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3E21" w14:textId="77777777" w:rsidR="00F54A73" w:rsidRPr="0096748E" w:rsidRDefault="00F54A73" w:rsidP="00F54A7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5055" w14:textId="03CFE702" w:rsidR="00F54A73" w:rsidRPr="0096748E" w:rsidRDefault="00F54A73" w:rsidP="00F54A73">
            <w:pPr>
              <w:jc w:val="center"/>
            </w:pPr>
            <w:r w:rsidRPr="0096748E">
              <w:t>1303 (49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8646" w14:textId="65C43237" w:rsidR="00F54A73" w:rsidRPr="0096748E" w:rsidRDefault="00F54A73" w:rsidP="00F54A73">
            <w:pPr>
              <w:jc w:val="center"/>
            </w:pPr>
            <w:r w:rsidRPr="0096748E">
              <w:t>1282 (1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0A84" w14:textId="423152A5" w:rsidR="00F54A73" w:rsidRPr="0096748E" w:rsidRDefault="00F54A73" w:rsidP="00F54A73">
            <w:pPr>
              <w:jc w:val="center"/>
            </w:pPr>
            <w:r w:rsidRPr="0096748E">
              <w:t>1325 (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30B0" w14:textId="4F2DAD2F" w:rsidR="00F54A73" w:rsidRPr="0096748E" w:rsidRDefault="00F54A73" w:rsidP="00F54A73">
            <w:pPr>
              <w:jc w:val="center"/>
            </w:pPr>
            <w:r w:rsidRPr="0096748E">
              <w:t>1367 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9565" w14:textId="226EBCF3" w:rsidR="00F54A73" w:rsidRPr="0096748E" w:rsidRDefault="00F54A73" w:rsidP="00F54A73">
            <w:pPr>
              <w:jc w:val="center"/>
            </w:pPr>
            <w:r w:rsidRPr="0096748E">
              <w:t>1384 (56)</w:t>
            </w:r>
          </w:p>
        </w:tc>
      </w:tr>
      <w:tr w:rsidR="00F54A73" w:rsidRPr="0096748E" w14:paraId="06D0A963" w14:textId="77777777" w:rsidTr="00F54A73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42DB" w14:textId="77777777" w:rsidR="00F54A73" w:rsidRPr="0096748E" w:rsidRDefault="00F54A73" w:rsidP="00F54A73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90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26CD" w14:textId="56FEA428" w:rsidR="00F54A73" w:rsidRPr="0096748E" w:rsidRDefault="00F54A73" w:rsidP="00F54A73">
            <w:pPr>
              <w:jc w:val="center"/>
            </w:pPr>
            <w:r w:rsidRPr="0096748E">
              <w:t>485 (33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2FAE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08   (3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22AA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00 (1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C8B9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8 (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2984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8 (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6B4B" w14:textId="77777777" w:rsidR="00F54A73" w:rsidRPr="0096748E" w:rsidRDefault="00F54A73" w:rsidP="00F54A7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FAE2" w14:textId="3687FA14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291 (48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7364" w14:textId="05E12DA5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273 (1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7B27" w14:textId="7DFA6C1C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315 (1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4701" w14:textId="7B418B0C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358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E846" w14:textId="18CE6ACC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374 (56)</w:t>
            </w:r>
          </w:p>
        </w:tc>
      </w:tr>
      <w:tr w:rsidR="00F54A73" w:rsidRPr="0096748E" w14:paraId="5CEC408F" w14:textId="77777777" w:rsidTr="00F54A73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FA48" w14:textId="77777777" w:rsidR="00F54A73" w:rsidRPr="0096748E" w:rsidRDefault="00F54A73" w:rsidP="00F54A73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45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624B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482 (32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8B53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07  (3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ABD9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00 (1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5C41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8 (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FAD5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8 (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B9B0" w14:textId="77777777" w:rsidR="00F54A73" w:rsidRPr="0096748E" w:rsidRDefault="00F54A73" w:rsidP="00F54A7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559A" w14:textId="4E906B12" w:rsidR="00F54A73" w:rsidRPr="0096748E" w:rsidRDefault="00F54A73" w:rsidP="00F54A73">
            <w:pPr>
              <w:jc w:val="center"/>
            </w:pPr>
            <w:r w:rsidRPr="0096748E">
              <w:t>1279 (48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C56A" w14:textId="16D1770B" w:rsidR="00F54A73" w:rsidRPr="0096748E" w:rsidRDefault="00F54A73" w:rsidP="00F54A73">
            <w:pPr>
              <w:jc w:val="center"/>
            </w:pPr>
            <w:r w:rsidRPr="0096748E">
              <w:t>1260 (1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76DC" w14:textId="740AB5D7" w:rsidR="00F54A73" w:rsidRPr="0096748E" w:rsidRDefault="00F54A73" w:rsidP="00F54A73">
            <w:pPr>
              <w:jc w:val="center"/>
            </w:pPr>
            <w:r w:rsidRPr="0096748E">
              <w:t>1299 (1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996F" w14:textId="7BD55903" w:rsidR="00F54A73" w:rsidRPr="0096748E" w:rsidRDefault="00F54A73" w:rsidP="00F54A73">
            <w:pPr>
              <w:jc w:val="center"/>
            </w:pPr>
            <w:r w:rsidRPr="0096748E">
              <w:t>1342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040D" w14:textId="6DB50C78" w:rsidR="00F54A73" w:rsidRPr="0096748E" w:rsidRDefault="00F54A73" w:rsidP="00F54A73">
            <w:pPr>
              <w:jc w:val="center"/>
            </w:pPr>
            <w:r w:rsidRPr="0096748E">
              <w:t>1357 (55)</w:t>
            </w:r>
          </w:p>
        </w:tc>
      </w:tr>
      <w:tr w:rsidR="00F54A73" w:rsidRPr="0096748E" w14:paraId="74F4394A" w14:textId="77777777" w:rsidTr="00F54A73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A5FB" w14:textId="77777777" w:rsidR="00F54A73" w:rsidRPr="0096748E" w:rsidRDefault="00F54A73" w:rsidP="00F54A73">
            <w:pPr>
              <w:spacing w:before="120" w:after="120" w:line="259" w:lineRule="auto"/>
              <w:rPr>
                <w:lang w:val="en-US"/>
              </w:rPr>
            </w:pPr>
            <w:r w:rsidRPr="0096748E">
              <w:rPr>
                <w:lang w:val="en-US"/>
              </w:rPr>
              <w:t>22.5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8DF0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476 (31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FE7D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05  (3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D421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8 (1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E435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6 (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A684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6 (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C096" w14:textId="77777777" w:rsidR="00F54A73" w:rsidRPr="0096748E" w:rsidRDefault="00F54A73" w:rsidP="00F54A7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21E5" w14:textId="454A463F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246 (46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269C" w14:textId="455A9B0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227 (1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EF09" w14:textId="6CA06179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264 (1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073B" w14:textId="7313F2B1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305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4FE8" w14:textId="6238E301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318 (53)</w:t>
            </w:r>
          </w:p>
        </w:tc>
      </w:tr>
      <w:tr w:rsidR="00F54A73" w:rsidRPr="0096748E" w14:paraId="382AFA29" w14:textId="77777777" w:rsidTr="00F54A73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6CD0F" w14:textId="77777777" w:rsidR="00F54A73" w:rsidRPr="0096748E" w:rsidRDefault="00F54A73" w:rsidP="00F54A73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rFonts w:cs="Times New Roman"/>
                <w:lang w:val="en-US"/>
              </w:rPr>
              <w:t>11.25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597FC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464 (298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468BA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01  (31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27AAA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4 (1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8B675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2 (6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C7329" w14:textId="77777777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92 (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A9867" w14:textId="77777777" w:rsidR="00F54A73" w:rsidRPr="0096748E" w:rsidRDefault="00F54A73" w:rsidP="00F54A73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57D36" w14:textId="29C3D3E6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195 (435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159A3" w14:textId="506CAF6D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171 (1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86D99" w14:textId="3087F9B0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204 (1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166F1" w14:textId="139F9650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243 (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6F5A7" w14:textId="26CCDDE9" w:rsidR="00F54A73" w:rsidRPr="0096748E" w:rsidRDefault="00F54A73" w:rsidP="00F54A73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1252 (49)</w:t>
            </w:r>
          </w:p>
        </w:tc>
      </w:tr>
      <w:tr w:rsidR="00BD39A8" w:rsidRPr="0096748E" w14:paraId="226A45DA" w14:textId="77777777" w:rsidTr="00961652">
        <w:trPr>
          <w:cantSplit/>
          <w:trHeight w:val="19"/>
        </w:trPr>
        <w:tc>
          <w:tcPr>
            <w:tcW w:w="129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9F85" w14:textId="77777777" w:rsidR="00961652" w:rsidRPr="0096748E" w:rsidRDefault="00961652" w:rsidP="0096165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6748E">
              <w:rPr>
                <w:rFonts w:ascii="Times New Roman" w:hAnsi="Times New Roman" w:cs="Times New Roman"/>
                <w:sz w:val="20"/>
                <w:szCs w:val="20"/>
              </w:rPr>
              <w:t>Estimates are averages over 10 simulation replicates, averaged</w:t>
            </w:r>
            <w:r w:rsidRPr="00967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ver population 1 and 2</w:t>
            </w:r>
            <w:r w:rsidRPr="0096748E">
              <w:rPr>
                <w:rFonts w:ascii="Times New Roman" w:hAnsi="Times New Roman" w:cs="Times New Roman"/>
                <w:sz w:val="20"/>
                <w:szCs w:val="20"/>
              </w:rPr>
              <w:t xml:space="preserve">. Within each replicate sampling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</m:oMath>
            <w:r w:rsidRPr="0096748E">
              <w:rPr>
                <w:rFonts w:ascii="Times New Roman" w:hAnsi="Times New Roman" w:cs="Times New Roman"/>
                <w:sz w:val="20"/>
                <w:szCs w:val="20"/>
              </w:rPr>
              <w:t xml:space="preserve"> estimation has been repeated 50 times, and averag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</m:oMath>
            <w:r w:rsidRPr="0096748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standard deviation of a replicate have been calculated.</w:t>
            </w:r>
          </w:p>
          <w:p w14:paraId="1A78ABFA" w14:textId="30B19824" w:rsidR="00BD39A8" w:rsidRPr="0096748E" w:rsidRDefault="00961652" w:rsidP="0096165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6748E">
              <w:rPr>
                <w:rFonts w:ascii="Times New Roman" w:hAnsi="Times New Roman" w:cs="Times New Roman"/>
                <w:sz w:val="20"/>
                <w:szCs w:val="20"/>
              </w:rPr>
              <w:t>Standard deviations of a replicate are given in brackets as an average over 10 simulation replicates, averaged</w:t>
            </w:r>
            <w:r w:rsidRPr="00967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ver population 1 and 2.</w:t>
            </w:r>
            <w:r w:rsidRPr="009674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4B704A5" w14:textId="197F57EF" w:rsidR="00BD39A8" w:rsidRPr="0096748E" w:rsidRDefault="00BD39A8">
      <w:pPr>
        <w:rPr>
          <w:b/>
          <w:sz w:val="22"/>
        </w:rPr>
      </w:pPr>
    </w:p>
    <w:p w14:paraId="455D1F4D" w14:textId="77777777" w:rsidR="00BD39A8" w:rsidRPr="0096748E" w:rsidRDefault="00BD39A8">
      <w:pPr>
        <w:rPr>
          <w:b/>
          <w:sz w:val="22"/>
        </w:rPr>
      </w:pPr>
    </w:p>
    <w:p w14:paraId="3E88F3F6" w14:textId="77777777" w:rsidR="00C20EC3" w:rsidRPr="0096748E" w:rsidRDefault="00C20EC3">
      <w:pPr>
        <w:rPr>
          <w:b/>
          <w:sz w:val="22"/>
        </w:rPr>
      </w:pPr>
    </w:p>
    <w:p w14:paraId="676BAE57" w14:textId="77777777" w:rsidR="008648D0" w:rsidRPr="0096748E" w:rsidRDefault="008648D0">
      <w:pPr>
        <w:rPr>
          <w:b/>
          <w:sz w:val="20"/>
        </w:rPr>
      </w:pPr>
    </w:p>
    <w:p w14:paraId="552F82EC" w14:textId="596C2E55" w:rsidR="008648D0" w:rsidRPr="0096748E" w:rsidRDefault="008648D0"/>
    <w:p w14:paraId="263A5436" w14:textId="26BD7396" w:rsidR="00F54A73" w:rsidRPr="0096748E" w:rsidRDefault="00F54A73"/>
    <w:p w14:paraId="4D07FE69" w14:textId="46B7CF78" w:rsidR="00F54A73" w:rsidRPr="0096748E" w:rsidRDefault="00F54A73"/>
    <w:p w14:paraId="149F19D2" w14:textId="36AE3DFE" w:rsidR="00F54A73" w:rsidRPr="0096748E" w:rsidRDefault="00F54A73"/>
    <w:p w14:paraId="558D15A9" w14:textId="2084CCD0" w:rsidR="00F54A73" w:rsidRPr="0096748E" w:rsidRDefault="00F54A73"/>
    <w:p w14:paraId="21B207EE" w14:textId="45E6EA10" w:rsidR="00F54A73" w:rsidRPr="0096748E" w:rsidRDefault="00F54A73"/>
    <w:p w14:paraId="46AE2EEB" w14:textId="234AD5AC" w:rsidR="00F54A73" w:rsidRPr="0096748E" w:rsidRDefault="00F54A73"/>
    <w:p w14:paraId="08F3FB55" w14:textId="12FDA92C" w:rsidR="00F54A73" w:rsidRPr="0096748E" w:rsidRDefault="00F54A73"/>
    <w:p w14:paraId="284FC6CA" w14:textId="178A0A01" w:rsidR="00F54A73" w:rsidRPr="0096748E" w:rsidRDefault="00F54A73"/>
    <w:p w14:paraId="25AE7AF1" w14:textId="31AF3A55" w:rsidR="00F54A73" w:rsidRPr="0096748E" w:rsidRDefault="00F54A73"/>
    <w:p w14:paraId="2A5D8CFF" w14:textId="61F6DC5D" w:rsidR="00F54A73" w:rsidRPr="0096748E" w:rsidRDefault="00F54A73"/>
    <w:p w14:paraId="5670D1CC" w14:textId="412D5C2C" w:rsidR="00F54A73" w:rsidRPr="0096748E" w:rsidRDefault="00F54A73"/>
    <w:p w14:paraId="0435CE64" w14:textId="1F3B93F8" w:rsidR="00F54A73" w:rsidRPr="0096748E" w:rsidRDefault="00F54A73"/>
    <w:p w14:paraId="4BA84911" w14:textId="1207DEF4" w:rsidR="00F54A73" w:rsidRPr="0096748E" w:rsidRDefault="00F54A73"/>
    <w:tbl>
      <w:tblPr>
        <w:tblStyle w:val="TableGrid1"/>
        <w:tblpPr w:leftFromText="141" w:rightFromText="141" w:vertAnchor="text" w:horzAnchor="page" w:tblpX="1841" w:tblpY="378"/>
        <w:tblW w:w="12900" w:type="dxa"/>
        <w:tblLayout w:type="fixed"/>
        <w:tblLook w:val="04A0" w:firstRow="1" w:lastRow="0" w:firstColumn="1" w:lastColumn="0" w:noHBand="0" w:noVBand="1"/>
      </w:tblPr>
      <w:tblGrid>
        <w:gridCol w:w="943"/>
        <w:gridCol w:w="1087"/>
        <w:gridCol w:w="1087"/>
        <w:gridCol w:w="1087"/>
        <w:gridCol w:w="1087"/>
        <w:gridCol w:w="1088"/>
        <w:gridCol w:w="425"/>
        <w:gridCol w:w="1219"/>
        <w:gridCol w:w="1333"/>
        <w:gridCol w:w="1276"/>
        <w:gridCol w:w="1134"/>
        <w:gridCol w:w="1134"/>
      </w:tblGrid>
      <w:tr w:rsidR="00F54A73" w:rsidRPr="0096748E" w14:paraId="313D8209" w14:textId="77777777" w:rsidTr="0043698D">
        <w:trPr>
          <w:cantSplit/>
          <w:trHeight w:val="413"/>
        </w:trPr>
        <w:tc>
          <w:tcPr>
            <w:tcW w:w="12900" w:type="dxa"/>
            <w:gridSpan w:val="12"/>
            <w:tcBorders>
              <w:top w:val="nil"/>
              <w:left w:val="nil"/>
              <w:right w:val="nil"/>
            </w:tcBorders>
          </w:tcPr>
          <w:p w14:paraId="68416E9E" w14:textId="5D4677C9" w:rsidR="00F54A73" w:rsidRPr="0096748E" w:rsidRDefault="00F54A73" w:rsidP="0043698D">
            <w:pPr>
              <w:spacing w:before="60" w:after="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S2 </w:t>
            </w:r>
            <w:r w:rsidRPr="0096748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Estimates of within popula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sub>
              </m:sSub>
            </m:oMath>
            <w:r w:rsidRPr="0096748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at generation 50, across different sample sizes and SNP densities </w:t>
            </w:r>
          </w:p>
        </w:tc>
      </w:tr>
      <w:tr w:rsidR="00F54A73" w:rsidRPr="0096748E" w14:paraId="51486C7D" w14:textId="77777777" w:rsidTr="00CD5660">
        <w:trPr>
          <w:cantSplit/>
          <w:trHeight w:val="389"/>
        </w:trPr>
        <w:tc>
          <w:tcPr>
            <w:tcW w:w="943" w:type="dxa"/>
            <w:vMerge w:val="restart"/>
            <w:tcBorders>
              <w:left w:val="nil"/>
              <w:right w:val="nil"/>
            </w:tcBorders>
            <w:vAlign w:val="center"/>
          </w:tcPr>
          <w:p w14:paraId="1FB2568F" w14:textId="77777777" w:rsidR="00F54A73" w:rsidRPr="0096748E" w:rsidRDefault="00F54A73" w:rsidP="0043698D">
            <w:pPr>
              <w:spacing w:before="60" w:after="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748E">
              <w:rPr>
                <w:rFonts w:ascii="Times New Roman" w:hAnsi="Times New Roman" w:cs="Times New Roman"/>
                <w:b/>
                <w:lang w:val="en-US"/>
              </w:rPr>
              <w:t>SNP density</w:t>
            </w:r>
          </w:p>
        </w:tc>
        <w:tc>
          <w:tcPr>
            <w:tcW w:w="5436" w:type="dxa"/>
            <w:gridSpan w:val="5"/>
            <w:tcBorders>
              <w:left w:val="nil"/>
              <w:right w:val="nil"/>
            </w:tcBorders>
          </w:tcPr>
          <w:p w14:paraId="17AF63C6" w14:textId="4039BC5B" w:rsidR="00F54A73" w:rsidRPr="0096748E" w:rsidRDefault="00F54A73" w:rsidP="0043698D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748E">
              <w:rPr>
                <w:rFonts w:ascii="Times New Roman" w:hAnsi="Times New Roman" w:cs="Times New Roman"/>
                <w:b/>
                <w:lang w:val="en-US"/>
              </w:rPr>
              <w:t>Without pedigree</w:t>
            </w:r>
            <w:r w:rsidR="00770702" w:rsidRPr="0096748E">
              <w:rPr>
                <w:rFonts w:ascii="Times New Roman" w:hAnsi="Times New Roman" w:cs="Times New Roman"/>
                <w:b/>
                <w:lang w:val="en-US"/>
              </w:rPr>
              <w:t xml:space="preserve"> (generation 5</w:t>
            </w:r>
            <w:r w:rsidRPr="0096748E">
              <w:rPr>
                <w:rFonts w:ascii="Times New Roman" w:hAnsi="Times New Roman" w:cs="Times New Roman"/>
                <w:b/>
                <w:lang w:val="en-US"/>
              </w:rPr>
              <w:t>0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E9362C5" w14:textId="77777777" w:rsidR="00F54A73" w:rsidRPr="0096748E" w:rsidRDefault="00F54A73" w:rsidP="0043698D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096" w:type="dxa"/>
            <w:gridSpan w:val="5"/>
            <w:tcBorders>
              <w:left w:val="nil"/>
              <w:right w:val="nil"/>
            </w:tcBorders>
          </w:tcPr>
          <w:p w14:paraId="3740F01D" w14:textId="1833F5C8" w:rsidR="00F54A73" w:rsidRPr="0096748E" w:rsidRDefault="00770702" w:rsidP="0043698D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748E">
              <w:rPr>
                <w:rFonts w:ascii="Times New Roman" w:hAnsi="Times New Roman" w:cs="Times New Roman"/>
                <w:b/>
                <w:lang w:val="en-US"/>
              </w:rPr>
              <w:t>With pedigree (generation 5</w:t>
            </w:r>
            <w:r w:rsidR="00F54A73" w:rsidRPr="0096748E">
              <w:rPr>
                <w:rFonts w:ascii="Times New Roman" w:hAnsi="Times New Roman" w:cs="Times New Roman"/>
                <w:b/>
                <w:lang w:val="en-US"/>
              </w:rPr>
              <w:t>0)</w:t>
            </w:r>
          </w:p>
        </w:tc>
      </w:tr>
      <w:tr w:rsidR="00F54A73" w:rsidRPr="0096748E" w14:paraId="4BD072D9" w14:textId="77777777" w:rsidTr="0043698D">
        <w:trPr>
          <w:cantSplit/>
          <w:trHeight w:val="401"/>
        </w:trPr>
        <w:tc>
          <w:tcPr>
            <w:tcW w:w="9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76DD16" w14:textId="77777777" w:rsidR="00F54A73" w:rsidRPr="0096748E" w:rsidRDefault="00F54A73" w:rsidP="0043698D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57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050C817E" w14:textId="77777777" w:rsidR="00F54A73" w:rsidRPr="0096748E" w:rsidRDefault="00F54A73" w:rsidP="0043698D">
            <w:pPr>
              <w:spacing w:before="60" w:after="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748E">
              <w:rPr>
                <w:rFonts w:ascii="Times New Roman" w:hAnsi="Times New Roman" w:cs="Times New Roman"/>
                <w:b/>
                <w:lang w:val="en-US"/>
              </w:rPr>
              <w:t>Sample size</w:t>
            </w:r>
          </w:p>
        </w:tc>
      </w:tr>
      <w:tr w:rsidR="00F54A73" w:rsidRPr="0096748E" w14:paraId="764B53FE" w14:textId="77777777" w:rsidTr="0043698D">
        <w:trPr>
          <w:cantSplit/>
          <w:trHeight w:hRule="exact" w:val="390"/>
        </w:trPr>
        <w:tc>
          <w:tcPr>
            <w:tcW w:w="943" w:type="dxa"/>
            <w:tcBorders>
              <w:left w:val="nil"/>
              <w:bottom w:val="nil"/>
              <w:right w:val="nil"/>
            </w:tcBorders>
            <w:vAlign w:val="center"/>
          </w:tcPr>
          <w:p w14:paraId="16D2D1E4" w14:textId="77777777" w:rsidR="00F54A73" w:rsidRPr="0096748E" w:rsidRDefault="00F54A73" w:rsidP="0043698D">
            <w:pPr>
              <w:spacing w:before="120" w:after="120" w:line="259" w:lineRule="auto"/>
              <w:rPr>
                <w:lang w:val="en-US"/>
              </w:rPr>
            </w:pP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CAD040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3F878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50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00FE7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0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ED195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500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B119B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0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0C0F2966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3E979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0A25E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1E110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418C0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653D9" w14:textId="77777777" w:rsidR="00F54A73" w:rsidRPr="0096748E" w:rsidRDefault="00F54A73" w:rsidP="0043698D">
            <w:pPr>
              <w:jc w:val="center"/>
              <w:rPr>
                <w:b/>
                <w:lang w:val="en-US"/>
              </w:rPr>
            </w:pPr>
            <w:r w:rsidRPr="0096748E">
              <w:rPr>
                <w:b/>
                <w:lang w:val="en-US"/>
              </w:rPr>
              <w:t>1000</w:t>
            </w:r>
          </w:p>
        </w:tc>
      </w:tr>
      <w:tr w:rsidR="0043698D" w:rsidRPr="0096748E" w14:paraId="189C0560" w14:textId="77777777" w:rsidTr="0043698D">
        <w:trPr>
          <w:cantSplit/>
          <w:trHeight w:hRule="exact" w:val="510"/>
        </w:trPr>
        <w:tc>
          <w:tcPr>
            <w:tcW w:w="943" w:type="dxa"/>
            <w:tcBorders>
              <w:left w:val="nil"/>
              <w:bottom w:val="nil"/>
              <w:right w:val="nil"/>
            </w:tcBorders>
            <w:vAlign w:val="center"/>
          </w:tcPr>
          <w:p w14:paraId="42E21EE7" w14:textId="77777777" w:rsidR="0043698D" w:rsidRPr="0096748E" w:rsidRDefault="0043698D" w:rsidP="0043698D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720k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85669" w14:textId="6561FCE2" w:rsidR="0043698D" w:rsidRPr="0096748E" w:rsidRDefault="0043698D" w:rsidP="0043698D">
            <w:pPr>
              <w:jc w:val="center"/>
            </w:pPr>
            <w:r w:rsidRPr="0096748E">
              <w:t>395 (224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7F9D2" w14:textId="425834F6" w:rsidR="0043698D" w:rsidRPr="0096748E" w:rsidRDefault="0043698D" w:rsidP="0043698D">
            <w:pPr>
              <w:jc w:val="center"/>
            </w:pPr>
            <w:r w:rsidRPr="0096748E">
              <w:t>275 (28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7DAE8" w14:textId="315A346E" w:rsidR="0043698D" w:rsidRPr="0096748E" w:rsidRDefault="0043698D" w:rsidP="0043698D">
            <w:pPr>
              <w:jc w:val="center"/>
            </w:pPr>
            <w:r w:rsidRPr="0096748E">
              <w:t>272 (15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5EC84" w14:textId="34707C31" w:rsidR="0043698D" w:rsidRPr="0096748E" w:rsidRDefault="0043698D" w:rsidP="0043698D">
            <w:pPr>
              <w:jc w:val="center"/>
            </w:pPr>
            <w:r w:rsidRPr="0096748E">
              <w:t>268 (5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F75EB" w14:textId="3A36E008" w:rsidR="0043698D" w:rsidRPr="0096748E" w:rsidRDefault="0043698D" w:rsidP="0043698D">
            <w:pPr>
              <w:jc w:val="center"/>
            </w:pPr>
            <w:r w:rsidRPr="0096748E">
              <w:t>268 (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9CC7" w14:textId="77777777" w:rsidR="0043698D" w:rsidRPr="0096748E" w:rsidRDefault="0043698D" w:rsidP="0043698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A410E" w14:textId="6122F16F" w:rsidR="0043698D" w:rsidRPr="0096748E" w:rsidRDefault="0043698D" w:rsidP="0043698D">
            <w:pPr>
              <w:jc w:val="center"/>
            </w:pPr>
            <w:r w:rsidRPr="0096748E">
              <w:t>897 (270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E89DB" w14:textId="60BEF93C" w:rsidR="0043698D" w:rsidRPr="0096748E" w:rsidRDefault="0043698D" w:rsidP="0043698D">
            <w:pPr>
              <w:jc w:val="center"/>
            </w:pPr>
            <w:r w:rsidRPr="0096748E">
              <w:t>847 (7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B733F" w14:textId="4E1D78C9" w:rsidR="0043698D" w:rsidRPr="0096748E" w:rsidRDefault="0043698D" w:rsidP="0043698D">
            <w:pPr>
              <w:jc w:val="center"/>
            </w:pPr>
            <w:r w:rsidRPr="0096748E">
              <w:t>863 (4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105CF" w14:textId="27143CDF" w:rsidR="0043698D" w:rsidRPr="0096748E" w:rsidRDefault="0043698D" w:rsidP="0043698D">
            <w:pPr>
              <w:jc w:val="center"/>
            </w:pPr>
            <w:r w:rsidRPr="0096748E">
              <w:t>882 (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8D2CF" w14:textId="2B8D5E3A" w:rsidR="0043698D" w:rsidRPr="0096748E" w:rsidRDefault="0043698D" w:rsidP="0043698D">
            <w:pPr>
              <w:jc w:val="center"/>
            </w:pPr>
            <w:r w:rsidRPr="0096748E">
              <w:t>885 (12)</w:t>
            </w:r>
          </w:p>
        </w:tc>
      </w:tr>
      <w:tr w:rsidR="0043698D" w:rsidRPr="0096748E" w14:paraId="2EA56A72" w14:textId="77777777" w:rsidTr="0043698D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F3DD" w14:textId="77777777" w:rsidR="0043698D" w:rsidRPr="0096748E" w:rsidRDefault="0043698D" w:rsidP="0043698D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360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43C5" w14:textId="161D984E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94 (22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B846" w14:textId="6369D426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75 (2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6238" w14:textId="0840A25C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71 (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E3E0" w14:textId="572EA189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8 (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C092" w14:textId="62C3096D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8 (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83B9" w14:textId="77777777" w:rsidR="0043698D" w:rsidRPr="0096748E" w:rsidRDefault="0043698D" w:rsidP="0043698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0C26" w14:textId="5FF463BA" w:rsidR="0043698D" w:rsidRPr="0096748E" w:rsidRDefault="0043698D" w:rsidP="0043698D">
            <w:pPr>
              <w:jc w:val="center"/>
            </w:pPr>
            <w:r w:rsidRPr="0096748E">
              <w:t>895 (27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F3A3" w14:textId="01EE563D" w:rsidR="0043698D" w:rsidRPr="0096748E" w:rsidRDefault="0043698D" w:rsidP="0043698D">
            <w:pPr>
              <w:jc w:val="center"/>
            </w:pPr>
            <w:r w:rsidRPr="0096748E">
              <w:t>846 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61ED" w14:textId="05AA3FF0" w:rsidR="0043698D" w:rsidRPr="0096748E" w:rsidRDefault="0043698D" w:rsidP="0043698D">
            <w:pPr>
              <w:jc w:val="center"/>
            </w:pPr>
            <w:r w:rsidRPr="0096748E">
              <w:t>862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6CEE" w14:textId="3F726BF8" w:rsidR="0043698D" w:rsidRPr="0096748E" w:rsidRDefault="0043698D" w:rsidP="0043698D">
            <w:pPr>
              <w:jc w:val="center"/>
            </w:pPr>
            <w:r w:rsidRPr="0096748E">
              <w:t>881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CA44" w14:textId="7C94A49C" w:rsidR="0043698D" w:rsidRPr="0096748E" w:rsidRDefault="0043698D" w:rsidP="0043698D">
            <w:pPr>
              <w:jc w:val="center"/>
            </w:pPr>
            <w:r w:rsidRPr="0096748E">
              <w:t>884 (12)</w:t>
            </w:r>
          </w:p>
        </w:tc>
      </w:tr>
      <w:tr w:rsidR="0043698D" w:rsidRPr="0096748E" w14:paraId="307273F5" w14:textId="77777777" w:rsidTr="0043698D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65CB" w14:textId="77777777" w:rsidR="0043698D" w:rsidRPr="0096748E" w:rsidRDefault="0043698D" w:rsidP="0043698D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180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D013" w14:textId="5D325A59" w:rsidR="0043698D" w:rsidRPr="0096748E" w:rsidRDefault="0043698D" w:rsidP="0043698D">
            <w:pPr>
              <w:jc w:val="center"/>
            </w:pPr>
            <w:r w:rsidRPr="0096748E">
              <w:t>393 (22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2CA4" w14:textId="11978B25" w:rsidR="0043698D" w:rsidRPr="0096748E" w:rsidRDefault="0043698D" w:rsidP="0043698D">
            <w:pPr>
              <w:jc w:val="center"/>
            </w:pPr>
            <w:r w:rsidRPr="0096748E">
              <w:t>275 (2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4AD8" w14:textId="72AF25CD" w:rsidR="0043698D" w:rsidRPr="0096748E" w:rsidRDefault="0043698D" w:rsidP="0043698D">
            <w:pPr>
              <w:jc w:val="center"/>
            </w:pPr>
            <w:r w:rsidRPr="0096748E">
              <w:t>271 (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344F" w14:textId="6A8593F2" w:rsidR="0043698D" w:rsidRPr="0096748E" w:rsidRDefault="0043698D" w:rsidP="0043698D">
            <w:pPr>
              <w:jc w:val="center"/>
            </w:pPr>
            <w:r w:rsidRPr="0096748E">
              <w:t>268 (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8D7E" w14:textId="0C2A9F53" w:rsidR="0043698D" w:rsidRPr="0096748E" w:rsidRDefault="0043698D" w:rsidP="0043698D">
            <w:pPr>
              <w:jc w:val="center"/>
            </w:pPr>
            <w:r w:rsidRPr="0096748E">
              <w:t>268 (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0FF7" w14:textId="77777777" w:rsidR="0043698D" w:rsidRPr="0096748E" w:rsidRDefault="0043698D" w:rsidP="0043698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2D81" w14:textId="55EFF1C9" w:rsidR="0043698D" w:rsidRPr="0096748E" w:rsidRDefault="0043698D" w:rsidP="0043698D">
            <w:pPr>
              <w:jc w:val="center"/>
            </w:pPr>
            <w:r w:rsidRPr="0096748E">
              <w:t>893 (26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7F3C" w14:textId="524D8F05" w:rsidR="0043698D" w:rsidRPr="0096748E" w:rsidRDefault="0043698D" w:rsidP="0043698D">
            <w:pPr>
              <w:jc w:val="center"/>
            </w:pPr>
            <w:r w:rsidRPr="0096748E">
              <w:t>843 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04AE" w14:textId="77165721" w:rsidR="0043698D" w:rsidRPr="0096748E" w:rsidRDefault="0043698D" w:rsidP="0043698D">
            <w:pPr>
              <w:jc w:val="center"/>
            </w:pPr>
            <w:r w:rsidRPr="0096748E">
              <w:t>859( 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3F8E" w14:textId="508D970E" w:rsidR="0043698D" w:rsidRPr="0096748E" w:rsidRDefault="0043698D" w:rsidP="0043698D">
            <w:pPr>
              <w:jc w:val="center"/>
            </w:pPr>
            <w:r w:rsidRPr="0096748E">
              <w:t>878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1B34" w14:textId="44492B55" w:rsidR="0043698D" w:rsidRPr="0096748E" w:rsidRDefault="0043698D" w:rsidP="0043698D">
            <w:pPr>
              <w:jc w:val="center"/>
            </w:pPr>
            <w:r w:rsidRPr="0096748E">
              <w:t>881 (12)</w:t>
            </w:r>
          </w:p>
        </w:tc>
      </w:tr>
      <w:tr w:rsidR="0043698D" w:rsidRPr="0096748E" w14:paraId="5199ECDF" w14:textId="77777777" w:rsidTr="0043698D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3E38" w14:textId="77777777" w:rsidR="0043698D" w:rsidRPr="0096748E" w:rsidRDefault="0043698D" w:rsidP="0043698D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90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B75F" w14:textId="1353EDB0" w:rsidR="0043698D" w:rsidRPr="0096748E" w:rsidRDefault="0043698D" w:rsidP="0043698D">
            <w:pPr>
              <w:jc w:val="center"/>
            </w:pPr>
            <w:r w:rsidRPr="0096748E">
              <w:t>393 (22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86DC" w14:textId="0DF8A287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74 (2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8D79" w14:textId="6B111052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71 (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35D8" w14:textId="35A51B8B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7 (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85F8" w14:textId="5588F231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7 (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6784" w14:textId="77777777" w:rsidR="0043698D" w:rsidRPr="0096748E" w:rsidRDefault="0043698D" w:rsidP="0043698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0680" w14:textId="3FEDB5CF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90 (26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2449" w14:textId="310C9483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37 (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B872" w14:textId="3CA16537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54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C288" w14:textId="7A132254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72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C26F" w14:textId="785994F5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75 (12)</w:t>
            </w:r>
          </w:p>
        </w:tc>
      </w:tr>
      <w:tr w:rsidR="0043698D" w:rsidRPr="0096748E" w14:paraId="4AD9A9CE" w14:textId="77777777" w:rsidTr="0043698D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0AF8" w14:textId="77777777" w:rsidR="0043698D" w:rsidRPr="0096748E" w:rsidRDefault="0043698D" w:rsidP="0043698D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lang w:val="en-US"/>
              </w:rPr>
              <w:t>45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8B69" w14:textId="619979BD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91 (22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0146" w14:textId="3FD1E143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74 (2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DB3B" w14:textId="4B43300E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70 (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4990" w14:textId="1BEC7E3F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6 (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FF10" w14:textId="442A5AA5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6 (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FC46" w14:textId="77777777" w:rsidR="0043698D" w:rsidRPr="0096748E" w:rsidRDefault="0043698D" w:rsidP="0043698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0630" w14:textId="3F275CA1" w:rsidR="0043698D" w:rsidRPr="0096748E" w:rsidRDefault="0043698D" w:rsidP="0043698D">
            <w:pPr>
              <w:jc w:val="center"/>
            </w:pPr>
            <w:r w:rsidRPr="0096748E">
              <w:t>880 (26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238D" w14:textId="5C6D1D09" w:rsidR="0043698D" w:rsidRPr="0096748E" w:rsidRDefault="0043698D" w:rsidP="0043698D">
            <w:pPr>
              <w:jc w:val="center"/>
            </w:pPr>
            <w:r w:rsidRPr="0096748E">
              <w:t>827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8FF8" w14:textId="2438A0D3" w:rsidR="0043698D" w:rsidRPr="0096748E" w:rsidRDefault="0043698D" w:rsidP="0043698D">
            <w:pPr>
              <w:jc w:val="center"/>
            </w:pPr>
            <w:r w:rsidRPr="0096748E">
              <w:t>843 (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FC53" w14:textId="53C8EB2B" w:rsidR="0043698D" w:rsidRPr="0096748E" w:rsidRDefault="0043698D" w:rsidP="0043698D">
            <w:pPr>
              <w:jc w:val="center"/>
            </w:pPr>
            <w:r w:rsidRPr="0096748E">
              <w:t>862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F72F" w14:textId="6B462238" w:rsidR="0043698D" w:rsidRPr="0096748E" w:rsidRDefault="0043698D" w:rsidP="0043698D">
            <w:pPr>
              <w:jc w:val="center"/>
            </w:pPr>
            <w:r w:rsidRPr="0096748E">
              <w:t>864 (12)</w:t>
            </w:r>
          </w:p>
        </w:tc>
      </w:tr>
      <w:tr w:rsidR="0043698D" w:rsidRPr="0096748E" w14:paraId="19700432" w14:textId="77777777" w:rsidTr="0043698D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149C" w14:textId="77777777" w:rsidR="0043698D" w:rsidRPr="0096748E" w:rsidRDefault="0043698D" w:rsidP="0043698D">
            <w:pPr>
              <w:spacing w:before="120" w:after="120" w:line="259" w:lineRule="auto"/>
              <w:rPr>
                <w:lang w:val="en-US"/>
              </w:rPr>
            </w:pPr>
            <w:r w:rsidRPr="0096748E">
              <w:rPr>
                <w:lang w:val="en-US"/>
              </w:rPr>
              <w:t>22.5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772C" w14:textId="48F76641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87 (21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85EF" w14:textId="487358BE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71 (2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0F72" w14:textId="2A368A36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8 (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5849" w14:textId="615FA9DE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4 (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DA7C" w14:textId="79B804F3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4 (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AB73" w14:textId="77777777" w:rsidR="0043698D" w:rsidRPr="0096748E" w:rsidRDefault="0043698D" w:rsidP="0043698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43E7" w14:textId="18B471FF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62 (26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C8B0" w14:textId="2C6E2207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09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E4A0" w14:textId="3EE23A10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24 (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9C0D" w14:textId="234EC9A0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41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74F8" w14:textId="7E48AE43" w:rsidR="0043698D" w:rsidRPr="0096748E" w:rsidRDefault="0043698D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43 (12)</w:t>
            </w:r>
          </w:p>
        </w:tc>
      </w:tr>
      <w:tr w:rsidR="0043698D" w:rsidRPr="0096748E" w14:paraId="3C4957E3" w14:textId="77777777" w:rsidTr="0043698D">
        <w:trPr>
          <w:cantSplit/>
          <w:trHeight w:hRule="exact" w:val="51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DAB2E" w14:textId="77777777" w:rsidR="0043698D" w:rsidRPr="0096748E" w:rsidRDefault="0043698D" w:rsidP="0043698D">
            <w:pPr>
              <w:spacing w:before="120" w:after="120" w:line="259" w:lineRule="auto"/>
              <w:rPr>
                <w:rFonts w:cs="Times New Roman"/>
                <w:lang w:val="en-US"/>
              </w:rPr>
            </w:pPr>
            <w:r w:rsidRPr="0096748E">
              <w:rPr>
                <w:rFonts w:cs="Times New Roman"/>
                <w:lang w:val="en-US"/>
              </w:rPr>
              <w:t>11.25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D0CAF" w14:textId="1751A51D" w:rsidR="0043698D" w:rsidRPr="0096748E" w:rsidRDefault="00632EEE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383</w:t>
            </w:r>
            <w:r w:rsidR="0043698D" w:rsidRPr="0096748E">
              <w:t xml:space="preserve"> (211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C4A8C" w14:textId="5DE839E5" w:rsidR="0043698D" w:rsidRPr="0096748E" w:rsidRDefault="00632EEE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70</w:t>
            </w:r>
            <w:r w:rsidR="0043698D" w:rsidRPr="0096748E">
              <w:t xml:space="preserve"> (2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4C6D0" w14:textId="29FEA5A7" w:rsidR="0043698D" w:rsidRPr="0096748E" w:rsidRDefault="00632EEE" w:rsidP="00632EEE">
            <w:pPr>
              <w:rPr>
                <w:rFonts w:ascii="Calibri" w:hAnsi="Calibri"/>
                <w:color w:val="000000"/>
              </w:rPr>
            </w:pPr>
            <w:r w:rsidRPr="0096748E">
              <w:t xml:space="preserve"> 266</w:t>
            </w:r>
            <w:r w:rsidR="0043698D" w:rsidRPr="0096748E">
              <w:t xml:space="preserve"> (1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BC70C" w14:textId="259ED89C" w:rsidR="0043698D" w:rsidRPr="0096748E" w:rsidRDefault="00632EEE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 xml:space="preserve">263 </w:t>
            </w:r>
            <w:r w:rsidR="0043698D" w:rsidRPr="0096748E">
              <w:t>(4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FD4A7" w14:textId="0727DB31" w:rsidR="0043698D" w:rsidRPr="0096748E" w:rsidRDefault="00632EEE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263</w:t>
            </w:r>
            <w:r w:rsidR="0043698D" w:rsidRPr="0096748E">
              <w:t xml:space="preserve"> (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DD479" w14:textId="77777777" w:rsidR="0043698D" w:rsidRPr="0096748E" w:rsidRDefault="0043698D" w:rsidP="0043698D">
            <w:pPr>
              <w:spacing w:before="120" w:after="120"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CFC94" w14:textId="69F95B27" w:rsidR="0043698D" w:rsidRPr="0096748E" w:rsidRDefault="00632EEE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50</w:t>
            </w:r>
            <w:r w:rsidR="0043698D" w:rsidRPr="0096748E">
              <w:t xml:space="preserve"> (25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26C57" w14:textId="2893FF58" w:rsidR="0043698D" w:rsidRPr="0096748E" w:rsidRDefault="00632EEE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796</w:t>
            </w:r>
            <w:r w:rsidR="0043698D" w:rsidRPr="0096748E"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336BF" w14:textId="3F8B28EA" w:rsidR="0043698D" w:rsidRPr="0096748E" w:rsidRDefault="00632EEE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11</w:t>
            </w:r>
            <w:r w:rsidR="0043698D" w:rsidRPr="0096748E">
              <w:t xml:space="preserve"> (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821DD" w14:textId="5D75D740" w:rsidR="0043698D" w:rsidRPr="0096748E" w:rsidRDefault="00632EEE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 xml:space="preserve">827 </w:t>
            </w:r>
            <w:r w:rsidR="0043698D" w:rsidRPr="0096748E">
              <w:t>(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80B61" w14:textId="0A24AFFD" w:rsidR="0043698D" w:rsidRPr="0096748E" w:rsidRDefault="00632EEE" w:rsidP="0043698D">
            <w:pPr>
              <w:jc w:val="center"/>
              <w:rPr>
                <w:rFonts w:ascii="Calibri" w:hAnsi="Calibri"/>
                <w:color w:val="000000"/>
              </w:rPr>
            </w:pPr>
            <w:r w:rsidRPr="0096748E">
              <w:t>829</w:t>
            </w:r>
            <w:r w:rsidR="0043698D" w:rsidRPr="0096748E">
              <w:t xml:space="preserve"> (12)</w:t>
            </w:r>
          </w:p>
        </w:tc>
      </w:tr>
      <w:tr w:rsidR="00D13D5B" w:rsidRPr="008648D0" w14:paraId="5E2D2A6A" w14:textId="77777777" w:rsidTr="0043698D">
        <w:trPr>
          <w:cantSplit/>
          <w:trHeight w:val="19"/>
        </w:trPr>
        <w:tc>
          <w:tcPr>
            <w:tcW w:w="129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97D07" w14:textId="77777777" w:rsidR="00D13D5B" w:rsidRPr="0096748E" w:rsidRDefault="00D13D5B" w:rsidP="00D13D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6748E">
              <w:rPr>
                <w:rFonts w:ascii="Times New Roman" w:hAnsi="Times New Roman" w:cs="Times New Roman"/>
                <w:sz w:val="20"/>
                <w:szCs w:val="20"/>
              </w:rPr>
              <w:t>Estimates are averages over 10 simulation replicates, averaged</w:t>
            </w:r>
            <w:r w:rsidRPr="00967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ver population 1 and 2</w:t>
            </w:r>
            <w:r w:rsidRPr="0096748E">
              <w:rPr>
                <w:rFonts w:ascii="Times New Roman" w:hAnsi="Times New Roman" w:cs="Times New Roman"/>
                <w:sz w:val="20"/>
                <w:szCs w:val="20"/>
              </w:rPr>
              <w:t xml:space="preserve">. Within each replicate sampling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</m:oMath>
            <w:r w:rsidRPr="0096748E">
              <w:rPr>
                <w:rFonts w:ascii="Times New Roman" w:hAnsi="Times New Roman" w:cs="Times New Roman"/>
                <w:sz w:val="20"/>
                <w:szCs w:val="20"/>
              </w:rPr>
              <w:t xml:space="preserve"> estimation has been repeated 50 times, and averag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</m:oMath>
            <w:r w:rsidRPr="0096748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standard deviation of a replicate have been calculated.</w:t>
            </w:r>
          </w:p>
          <w:p w14:paraId="545F1172" w14:textId="7F2E2BCA" w:rsidR="00D13D5B" w:rsidRPr="00940591" w:rsidRDefault="00D13D5B" w:rsidP="00D13D5B">
            <w:pPr>
              <w:spacing w:before="60" w:after="60"/>
              <w:rPr>
                <w:rFonts w:ascii="Times New Roman" w:hAnsi="Times New Roman" w:cs="Times New Roman"/>
              </w:rPr>
            </w:pPr>
            <w:r w:rsidRPr="0096748E">
              <w:rPr>
                <w:rFonts w:ascii="Times New Roman" w:hAnsi="Times New Roman" w:cs="Times New Roman"/>
                <w:sz w:val="20"/>
                <w:szCs w:val="20"/>
              </w:rPr>
              <w:t>Standard deviations of a replicate are given in brackets as an average over 10 simulation replicates, averaged</w:t>
            </w:r>
            <w:r w:rsidRPr="00967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ver population 1 and 2.</w:t>
            </w:r>
            <w:bookmarkStart w:id="0" w:name="_GoBack"/>
            <w:bookmarkEnd w:id="0"/>
            <w:r w:rsidRPr="00523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300FEF2" w14:textId="77777777" w:rsidR="00F54A73" w:rsidRDefault="00F54A73"/>
    <w:sectPr w:rsidR="00F54A73" w:rsidSect="008648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8D0"/>
    <w:rsid w:val="00063088"/>
    <w:rsid w:val="000B00EF"/>
    <w:rsid w:val="000C4B7C"/>
    <w:rsid w:val="000F782A"/>
    <w:rsid w:val="001108DB"/>
    <w:rsid w:val="00112903"/>
    <w:rsid w:val="001214B8"/>
    <w:rsid w:val="0019170D"/>
    <w:rsid w:val="00197439"/>
    <w:rsid w:val="001B5B75"/>
    <w:rsid w:val="001F6D48"/>
    <w:rsid w:val="00235705"/>
    <w:rsid w:val="00266154"/>
    <w:rsid w:val="002B5223"/>
    <w:rsid w:val="002B6311"/>
    <w:rsid w:val="00310652"/>
    <w:rsid w:val="003C079E"/>
    <w:rsid w:val="003E0F30"/>
    <w:rsid w:val="003F2BE7"/>
    <w:rsid w:val="0043698D"/>
    <w:rsid w:val="004E5AB3"/>
    <w:rsid w:val="005368A6"/>
    <w:rsid w:val="00632EEE"/>
    <w:rsid w:val="00720D80"/>
    <w:rsid w:val="0074544F"/>
    <w:rsid w:val="007457BB"/>
    <w:rsid w:val="00746AFB"/>
    <w:rsid w:val="00770702"/>
    <w:rsid w:val="00781160"/>
    <w:rsid w:val="007D1340"/>
    <w:rsid w:val="00837E54"/>
    <w:rsid w:val="008648D0"/>
    <w:rsid w:val="008A6B55"/>
    <w:rsid w:val="008C5617"/>
    <w:rsid w:val="008D401D"/>
    <w:rsid w:val="00920B82"/>
    <w:rsid w:val="00932B53"/>
    <w:rsid w:val="00940591"/>
    <w:rsid w:val="00961652"/>
    <w:rsid w:val="0096748E"/>
    <w:rsid w:val="00A25787"/>
    <w:rsid w:val="00A71055"/>
    <w:rsid w:val="00AF2B52"/>
    <w:rsid w:val="00B142CD"/>
    <w:rsid w:val="00B43B21"/>
    <w:rsid w:val="00BB2305"/>
    <w:rsid w:val="00BD39A8"/>
    <w:rsid w:val="00BE1A03"/>
    <w:rsid w:val="00C20EC3"/>
    <w:rsid w:val="00C33B6C"/>
    <w:rsid w:val="00C5598B"/>
    <w:rsid w:val="00CA1BCA"/>
    <w:rsid w:val="00CD5660"/>
    <w:rsid w:val="00CF693D"/>
    <w:rsid w:val="00D13D5B"/>
    <w:rsid w:val="00D57006"/>
    <w:rsid w:val="00D973ED"/>
    <w:rsid w:val="00DA7615"/>
    <w:rsid w:val="00DA7B7F"/>
    <w:rsid w:val="00F06C93"/>
    <w:rsid w:val="00F46BF3"/>
    <w:rsid w:val="00F54A73"/>
    <w:rsid w:val="00F56493"/>
    <w:rsid w:val="00FC325B"/>
    <w:rsid w:val="00FE1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43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8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648D0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31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8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648D0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3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0A647A08A5BA44B3B8C0A73B03696C" ma:contentTypeVersion="12" ma:contentTypeDescription="Een nieuw document maken." ma:contentTypeScope="" ma:versionID="0db3d30a0e55ff553f4a4b479cdd767d">
  <xsd:schema xmlns:xsd="http://www.w3.org/2001/XMLSchema" xmlns:xs="http://www.w3.org/2001/XMLSchema" xmlns:p="http://schemas.microsoft.com/office/2006/metadata/properties" xmlns:ns3="db72536f-6658-4459-9aef-532a0bfc0d2a" xmlns:ns4="6edfafe7-fbd6-4f38-a3e6-e1ad1c273185" targetNamespace="http://schemas.microsoft.com/office/2006/metadata/properties" ma:root="true" ma:fieldsID="af9056dc14411c2c6afa5e756bbbaa8a" ns3:_="" ns4:_="">
    <xsd:import namespace="db72536f-6658-4459-9aef-532a0bfc0d2a"/>
    <xsd:import namespace="6edfafe7-fbd6-4f38-a3e6-e1ad1c27318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72536f-6658-4459-9aef-532a0bfc0d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fafe7-fbd6-4f38-a3e6-e1ad1c2731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810A2D-2C36-47F0-8BA0-43B494BA47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72536f-6658-4459-9aef-532a0bfc0d2a"/>
    <ds:schemaRef ds:uri="6edfafe7-fbd6-4f38-a3e6-e1ad1c2731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B49A3E-64A7-4A3B-B1C6-5AC3EC6EDF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AE7B53-FB81-45D4-9983-3A58C30F60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anovic, Jovana</dc:creator>
  <cp:lastModifiedBy>Anjisana Khundrakpam Sashikumar Singh</cp:lastModifiedBy>
  <cp:revision>2</cp:revision>
  <cp:lastPrinted>2019-10-25T10:29:00Z</cp:lastPrinted>
  <dcterms:created xsi:type="dcterms:W3CDTF">2020-09-12T09:39:00Z</dcterms:created>
  <dcterms:modified xsi:type="dcterms:W3CDTF">2020-09-1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A647A08A5BA44B3B8C0A73B03696C</vt:lpwstr>
  </property>
</Properties>
</file>